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S10. </w:t>
      </w:r>
      <w:r>
        <w:rPr>
          <w:rFonts w:cs="Times New Roman"/>
          <w:sz w:val="24"/>
          <w:szCs w:val="24"/>
        </w:rPr>
        <w:t>Details of foxtail millet miRNAs identified to target the transcripts of lignocellulose pathway gen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7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938"/>
        <w:gridCol w:w="1341"/>
        <w:gridCol w:w="866"/>
        <w:gridCol w:w="938"/>
        <w:gridCol w:w="938"/>
        <w:gridCol w:w="852"/>
        <w:gridCol w:w="852"/>
        <w:gridCol w:w="3981"/>
        <w:gridCol w:w="3981"/>
        <w:gridCol w:w="1218"/>
      </w:tblGrid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iRNA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xpectat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UP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iRNA start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iRNA end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arget star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arget en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miRNA aligned fragment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Target aligned fragmen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-miR156d-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iGsl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4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9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UGACAGAAGAGAGUGAGC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GCUCAUUCUGUUCUUUCA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-miR156d-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iGsl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43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9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UGACAGAAGAGAGUGAGC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GCUCAUUCUGUUCUUUCA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-miR395b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iGsl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1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7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95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GAAGUG-UUUGGAGGAACU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UUCCUCCAAAGCAUUUU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-miR114-npr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iF5H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0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5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UGAAGUGUUUGGGGAACUC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GUUCUCCAAGCUCUUCG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eavage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t-miRn2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SiCslC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98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UCCAAAUUGCAGGUCGUUUUGAUU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AUUGCAGCGGUCUGCAAUUUGG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eavag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16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22:51:00Z</dcterms:created>
  <dc:creator>MUTHAMILARASAN</dc:creator>
  <dc:description/>
  <cp:keywords/>
  <dc:language>en-US</dc:language>
  <cp:lastModifiedBy>MUTHAMILARASAN M</cp:lastModifiedBy>
  <dcterms:modified xsi:type="dcterms:W3CDTF">2015-06-26T17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0.DOC</vt:lpwstr>
  </property>
</Properties>
</file>